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A5F1" w14:textId="45B75C98" w:rsidR="005D3766" w:rsidRPr="00283FAE" w:rsidRDefault="002A0433">
      <w:pPr>
        <w:rPr>
          <w:rFonts w:ascii="Arial" w:hAnsi="Arial" w:cs="Arial"/>
        </w:rPr>
      </w:pPr>
      <w:r w:rsidRPr="00283FAE">
        <w:rPr>
          <w:rFonts w:ascii="Arial" w:hAnsi="Arial" w:cs="Arial"/>
          <w:sz w:val="24"/>
          <w:szCs w:val="24"/>
        </w:rPr>
        <w:t>Supplementary</w:t>
      </w:r>
      <w:r w:rsidR="005D3766" w:rsidRPr="00283FAE">
        <w:rPr>
          <w:rFonts w:ascii="Arial" w:hAnsi="Arial" w:cs="Arial"/>
          <w:sz w:val="24"/>
          <w:szCs w:val="24"/>
        </w:rPr>
        <w:t xml:space="preserve"> table 1: </w:t>
      </w:r>
      <w:r w:rsidR="00837C9F" w:rsidRPr="00283FAE">
        <w:rPr>
          <w:rFonts w:ascii="Arial" w:eastAsia="Arial" w:hAnsi="Arial" w:cs="Arial"/>
          <w:sz w:val="24"/>
          <w:szCs w:val="24"/>
        </w:rPr>
        <w:t>Treatment c</w:t>
      </w:r>
      <w:r w:rsidR="00837C9F" w:rsidRPr="00283FAE">
        <w:rPr>
          <w:rFonts w:ascii="Arial" w:eastAsia="Arial" w:hAnsi="Arial" w:cs="Arial"/>
          <w:sz w:val="24"/>
          <w:szCs w:val="24"/>
        </w:rPr>
        <w:t xml:space="preserve">haracteristics of 41 </w:t>
      </w:r>
      <w:r w:rsidR="00837C9F" w:rsidRPr="00283FAE">
        <w:rPr>
          <w:rFonts w:ascii="Arial" w:eastAsia="Arial" w:hAnsi="Arial" w:cs="Arial"/>
          <w:sz w:val="24"/>
          <w:szCs w:val="24"/>
        </w:rPr>
        <w:t>cases</w:t>
      </w:r>
      <w:r w:rsidR="00837C9F" w:rsidRPr="00283FAE">
        <w:rPr>
          <w:rFonts w:ascii="Arial" w:eastAsia="Arial" w:hAnsi="Arial" w:cs="Arial"/>
          <w:sz w:val="24"/>
          <w:szCs w:val="24"/>
        </w:rPr>
        <w:t xml:space="preserve"> with Gastric Adenocarcinoma who died in the </w:t>
      </w:r>
      <w:proofErr w:type="gramStart"/>
      <w:r w:rsidR="00837C9F" w:rsidRPr="00283FAE">
        <w:rPr>
          <w:rFonts w:ascii="Arial" w:eastAsia="Arial" w:hAnsi="Arial" w:cs="Arial"/>
          <w:sz w:val="24"/>
          <w:szCs w:val="24"/>
        </w:rPr>
        <w:t>first year</w:t>
      </w:r>
      <w:proofErr w:type="gramEnd"/>
      <w:r w:rsidR="00837C9F" w:rsidRPr="00283FAE">
        <w:rPr>
          <w:rFonts w:ascii="Arial" w:eastAsia="Arial" w:hAnsi="Arial" w:cs="Arial"/>
          <w:sz w:val="24"/>
          <w:szCs w:val="24"/>
        </w:rPr>
        <w:t xml:space="preserve"> follow-up</w:t>
      </w:r>
      <w:r w:rsidR="00837C9F" w:rsidRPr="00283FAE"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68"/>
        <w:gridCol w:w="5783"/>
      </w:tblGrid>
      <w:tr w:rsidR="00D80800" w:rsidRPr="00283FAE" w14:paraId="79281DE2" w14:textId="77777777" w:rsidTr="00283FAE">
        <w:trPr>
          <w:trHeight w:val="288"/>
        </w:trPr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0EF8F8C" w14:textId="736D172C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C3C24D" w14:textId="5EEC9564" w:rsidR="00D80800" w:rsidRPr="005D3766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tment</w:t>
            </w:r>
            <w:proofErr w:type="spellEnd"/>
          </w:p>
        </w:tc>
        <w:tc>
          <w:tcPr>
            <w:tcW w:w="3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01F531" w14:textId="24C35498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tment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</w:t>
            </w:r>
            <w:r w:rsidR="00CB4C53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formation </w:t>
            </w:r>
          </w:p>
        </w:tc>
      </w:tr>
      <w:tr w:rsidR="00D80800" w:rsidRPr="00283FAE" w14:paraId="7F430344" w14:textId="77777777" w:rsidTr="00283FAE">
        <w:trPr>
          <w:trHeight w:val="288"/>
        </w:trPr>
        <w:tc>
          <w:tcPr>
            <w:tcW w:w="379" w:type="pct"/>
            <w:tcBorders>
              <w:top w:val="single" w:sz="4" w:space="0" w:color="auto"/>
            </w:tcBorders>
          </w:tcPr>
          <w:p w14:paraId="64A55A6E" w14:textId="65B487B4" w:rsidR="00D80800" w:rsidRPr="00283FAE" w:rsidRDefault="00D80800" w:rsidP="00837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F2D000" w14:textId="5485391E" w:rsidR="00D80800" w:rsidRPr="005D3766" w:rsidRDefault="00CB4C5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0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27081" w14:textId="77777777" w:rsidR="00D80800" w:rsidRPr="005D3766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80800" w:rsidRPr="00283FAE" w14:paraId="1233D1D2" w14:textId="77777777" w:rsidTr="00283FAE">
        <w:trPr>
          <w:trHeight w:val="288"/>
        </w:trPr>
        <w:tc>
          <w:tcPr>
            <w:tcW w:w="379" w:type="pct"/>
          </w:tcPr>
          <w:p w14:paraId="13E9F945" w14:textId="59C70365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24906CC" w14:textId="600E9408" w:rsidR="00D80800" w:rsidRPr="005D3766" w:rsidRDefault="00CB4C5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469661D4" w14:textId="77777777" w:rsidR="00D80800" w:rsidRPr="005D3766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80800" w:rsidRPr="00283FAE" w14:paraId="47535C4B" w14:textId="77777777" w:rsidTr="00283FAE">
        <w:trPr>
          <w:trHeight w:val="288"/>
        </w:trPr>
        <w:tc>
          <w:tcPr>
            <w:tcW w:w="379" w:type="pct"/>
          </w:tcPr>
          <w:p w14:paraId="05F8987D" w14:textId="42DA0EF6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3D8E5C6" w14:textId="7A3987BE" w:rsidR="00D80800" w:rsidRPr="005D3766" w:rsidRDefault="00CB4C5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32F3A024" w14:textId="4D8D801A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 node dissection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al</w:t>
            </w:r>
          </w:p>
        </w:tc>
      </w:tr>
      <w:tr w:rsidR="00D80800" w:rsidRPr="00283FAE" w14:paraId="5977E7A3" w14:textId="77777777" w:rsidTr="00283FAE">
        <w:trPr>
          <w:trHeight w:val="288"/>
        </w:trPr>
        <w:tc>
          <w:tcPr>
            <w:tcW w:w="379" w:type="pct"/>
          </w:tcPr>
          <w:p w14:paraId="4115BB79" w14:textId="339AC0E4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8121837" w14:textId="3ECBE84B" w:rsidR="00D80800" w:rsidRPr="005D3766" w:rsidRDefault="00CB4C5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2937B718" w14:textId="72A2CA91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 node dissection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</w:t>
            </w:r>
          </w:p>
        </w:tc>
      </w:tr>
      <w:tr w:rsidR="00D80800" w:rsidRPr="00283FAE" w14:paraId="418F534B" w14:textId="77777777" w:rsidTr="00283FAE">
        <w:trPr>
          <w:trHeight w:val="288"/>
        </w:trPr>
        <w:tc>
          <w:tcPr>
            <w:tcW w:w="379" w:type="pct"/>
          </w:tcPr>
          <w:p w14:paraId="3799D39F" w14:textId="52E6A738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056F7CB" w14:textId="76200639" w:rsidR="00D80800" w:rsidRPr="005D3766" w:rsidRDefault="00CB4C5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436CD760" w14:textId="048BBECD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 node dissection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</w:t>
            </w:r>
          </w:p>
        </w:tc>
      </w:tr>
      <w:tr w:rsidR="00D80800" w:rsidRPr="00283FAE" w14:paraId="45F3E954" w14:textId="77777777" w:rsidTr="00283FAE">
        <w:trPr>
          <w:trHeight w:val="288"/>
        </w:trPr>
        <w:tc>
          <w:tcPr>
            <w:tcW w:w="379" w:type="pct"/>
          </w:tcPr>
          <w:p w14:paraId="0BBB8BC3" w14:textId="75A9F89D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D711F02" w14:textId="638D34A4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37BF6E36" w14:textId="05D023BF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boplatin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litaxel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0800" w:rsidRPr="00283FAE" w14:paraId="25696072" w14:textId="77777777" w:rsidTr="00283FAE">
        <w:trPr>
          <w:trHeight w:val="288"/>
        </w:trPr>
        <w:tc>
          <w:tcPr>
            <w:tcW w:w="379" w:type="pct"/>
          </w:tcPr>
          <w:p w14:paraId="153A7D15" w14:textId="14B3A71C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12620002" w14:textId="04CCE37D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4A6FDF4" w14:textId="4DFA373B" w:rsidR="00D80800" w:rsidRPr="005D3766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OX 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OF (3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0800" w:rsidRPr="00283FAE" w14:paraId="3B797DF4" w14:textId="77777777" w:rsidTr="00283FAE">
        <w:trPr>
          <w:trHeight w:val="288"/>
        </w:trPr>
        <w:tc>
          <w:tcPr>
            <w:tcW w:w="379" w:type="pct"/>
          </w:tcPr>
          <w:p w14:paraId="657A6046" w14:textId="4B1E8B41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D837689" w14:textId="0388BC7B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38EEC0F9" w14:textId="61ABBCAD" w:rsidR="002326F9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OX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27672815" w14:textId="70EA489D" w:rsidR="00D80800" w:rsidRPr="005D3766" w:rsidRDefault="003468C5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platin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litaxel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354257E1" w14:textId="77777777" w:rsidTr="00283FAE">
        <w:trPr>
          <w:trHeight w:val="288"/>
        </w:trPr>
        <w:tc>
          <w:tcPr>
            <w:tcW w:w="379" w:type="pct"/>
          </w:tcPr>
          <w:p w14:paraId="11261015" w14:textId="6DD10B49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76DCF9FA" w14:textId="3C3FA123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166ED732" w14:textId="79D03E40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F 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P (3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71090DEF" w14:textId="77777777" w:rsidTr="00283FAE">
        <w:trPr>
          <w:trHeight w:val="288"/>
        </w:trPr>
        <w:tc>
          <w:tcPr>
            <w:tcW w:w="379" w:type="pct"/>
          </w:tcPr>
          <w:p w14:paraId="4E86D6C5" w14:textId="63395F4F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1915D93E" w14:textId="07B10361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3093BBD5" w14:textId="77777777" w:rsidR="002326F9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CF (8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2E832F2C" w14:textId="79B569B2" w:rsidR="002326F9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LFOX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468C5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X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763BD937" w14:textId="7301FE3C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IRI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80800" w:rsidRPr="00283FAE" w14:paraId="166CB756" w14:textId="77777777" w:rsidTr="00283FAE">
        <w:trPr>
          <w:trHeight w:val="288"/>
        </w:trPr>
        <w:tc>
          <w:tcPr>
            <w:tcW w:w="379" w:type="pct"/>
          </w:tcPr>
          <w:p w14:paraId="1F9F85AA" w14:textId="454D79EE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5CF13B60" w14:textId="01878197" w:rsidR="00D80800" w:rsidRPr="005D3766" w:rsidRDefault="002A0433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2D7FAF16" w14:textId="3A7D4252" w:rsidR="00D80800" w:rsidRPr="005D3766" w:rsidRDefault="003468C5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OX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OX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6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26041437" w14:textId="77777777" w:rsidTr="00283FAE">
        <w:trPr>
          <w:trHeight w:val="288"/>
        </w:trPr>
        <w:tc>
          <w:tcPr>
            <w:tcW w:w="379" w:type="pct"/>
          </w:tcPr>
          <w:p w14:paraId="7A8DAD60" w14:textId="10D2C3A9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811A74D" w14:textId="2CCB1DFD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7C1F539A" w14:textId="77777777" w:rsidR="002326F9" w:rsidRPr="00283FAE" w:rsidRDefault="003468C5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6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2BD848B4" w14:textId="77777777" w:rsidR="002326F9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IRI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484BFBB4" w14:textId="50E8B57A" w:rsidR="002A0433" w:rsidRPr="005D3766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rinotecan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</w:t>
            </w:r>
            <w:proofErr w:type="spellStart"/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</w:tc>
      </w:tr>
      <w:tr w:rsidR="002A0433" w:rsidRPr="00283FAE" w14:paraId="6A29C66C" w14:textId="77777777" w:rsidTr="00283FAE">
        <w:trPr>
          <w:trHeight w:val="288"/>
        </w:trPr>
        <w:tc>
          <w:tcPr>
            <w:tcW w:w="379" w:type="pct"/>
          </w:tcPr>
          <w:p w14:paraId="67DEB1B4" w14:textId="680FB44C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57A821F5" w14:textId="4FD2C0D1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039472E9" w14:textId="77777777" w:rsidR="002326F9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T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682B8F6A" w14:textId="75ED54BC" w:rsidR="002A0433" w:rsidRPr="005D3766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rinotecan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7B0C6301" w14:textId="77777777" w:rsidTr="00283FAE">
        <w:trPr>
          <w:trHeight w:val="288"/>
        </w:trPr>
        <w:tc>
          <w:tcPr>
            <w:tcW w:w="379" w:type="pct"/>
          </w:tcPr>
          <w:p w14:paraId="69735170" w14:textId="24ED6D82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4225514" w14:textId="0E23C09E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2426AECB" w14:textId="2669B33D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477770E9" w14:textId="77777777" w:rsidTr="00283FAE">
        <w:trPr>
          <w:trHeight w:val="288"/>
        </w:trPr>
        <w:tc>
          <w:tcPr>
            <w:tcW w:w="379" w:type="pct"/>
          </w:tcPr>
          <w:p w14:paraId="3A2E49DC" w14:textId="5C24E14C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291A7AA" w14:textId="1E42EE5B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158B1CE0" w14:textId="77777777" w:rsidR="002326F9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(10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7C8DFA40" w14:textId="77777777" w:rsidR="002326F9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OLFIRI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(3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28D9D2C4" w14:textId="3691762C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aclitaxel</w:t>
            </w:r>
            <w:proofErr w:type="spellEnd"/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ciclo)</w:t>
            </w:r>
          </w:p>
        </w:tc>
      </w:tr>
      <w:tr w:rsidR="002A0433" w:rsidRPr="00283FAE" w14:paraId="2DF84EB5" w14:textId="77777777" w:rsidTr="00283FAE">
        <w:trPr>
          <w:trHeight w:val="288"/>
        </w:trPr>
        <w:tc>
          <w:tcPr>
            <w:tcW w:w="379" w:type="pct"/>
          </w:tcPr>
          <w:p w14:paraId="181CF382" w14:textId="7EF794D7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6F80EE44" w14:textId="1F54006C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40418E2E" w14:textId="15A7F23C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1D347208" w14:textId="77777777" w:rsidTr="00283FAE">
        <w:trPr>
          <w:trHeight w:val="288"/>
        </w:trPr>
        <w:tc>
          <w:tcPr>
            <w:tcW w:w="379" w:type="pct"/>
          </w:tcPr>
          <w:p w14:paraId="587DA42C" w14:textId="1685A88D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0F9C51D" w14:textId="5AD5B569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090B9A8B" w14:textId="69B164CB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248809AC" w14:textId="77777777" w:rsidTr="00283FAE">
        <w:trPr>
          <w:trHeight w:val="288"/>
        </w:trPr>
        <w:tc>
          <w:tcPr>
            <w:tcW w:w="379" w:type="pct"/>
          </w:tcPr>
          <w:p w14:paraId="6F3D447B" w14:textId="115FC11C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86D8A1E" w14:textId="561ED338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327001FB" w14:textId="77777777" w:rsidR="002326F9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7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D586E30" w14:textId="7339A664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IRI</w:t>
            </w:r>
            <w:r w:rsidR="002326F9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proofErr w:type="gramEnd"/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069F23FE" w14:textId="77777777" w:rsidTr="00283FAE">
        <w:trPr>
          <w:trHeight w:val="288"/>
        </w:trPr>
        <w:tc>
          <w:tcPr>
            <w:tcW w:w="379" w:type="pct"/>
          </w:tcPr>
          <w:p w14:paraId="6E6D0DF0" w14:textId="473768DF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3564C61" w14:textId="65E8CE85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2A77BC1" w14:textId="77777777" w:rsidR="002326F9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LOT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1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20BCD0B3" w14:textId="0C4EDA69" w:rsidR="002A0433" w:rsidRPr="005D3766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rinotecan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ciclo)</w:t>
            </w:r>
          </w:p>
        </w:tc>
      </w:tr>
      <w:tr w:rsidR="002A0433" w:rsidRPr="00283FAE" w14:paraId="5BFB036F" w14:textId="77777777" w:rsidTr="00283FAE">
        <w:trPr>
          <w:trHeight w:val="288"/>
        </w:trPr>
        <w:tc>
          <w:tcPr>
            <w:tcW w:w="379" w:type="pct"/>
          </w:tcPr>
          <w:p w14:paraId="24F695A2" w14:textId="45B87DB5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551BE97A" w14:textId="6D2E8C4D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4F90210A" w14:textId="4E961095" w:rsidR="002326F9" w:rsidRPr="00283FAE" w:rsidRDefault="00283FAE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5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0DBD7CB4" w14:textId="34E4F5E4" w:rsidR="002326F9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rinotecan</w:t>
            </w:r>
            <w:proofErr w:type="spellEnd"/>
            <w:r w:rsidR="002326F9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(5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2AD8D89F" w14:textId="190012B7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aclitaxel</w:t>
            </w:r>
            <w:proofErr w:type="spellEnd"/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</w:t>
            </w:r>
            <w:proofErr w:type="spellStart"/>
            <w:r w:rsidR="002326F9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</w:t>
            </w:r>
            <w:proofErr w:type="spellEnd"/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</w:tc>
      </w:tr>
      <w:tr w:rsidR="002A0433" w:rsidRPr="00283FAE" w14:paraId="663F5729" w14:textId="77777777" w:rsidTr="00283FAE">
        <w:trPr>
          <w:trHeight w:val="288"/>
        </w:trPr>
        <w:tc>
          <w:tcPr>
            <w:tcW w:w="379" w:type="pct"/>
          </w:tcPr>
          <w:p w14:paraId="33C13A59" w14:textId="1F3A9671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1B4126A6" w14:textId="1DB01428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435F4876" w14:textId="77777777" w:rsidR="003E271D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isplatin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+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ocetaxel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2D746B26" w14:textId="4EFCFF60" w:rsidR="002A0433" w:rsidRPr="005D3766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rinotecan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</w:t>
            </w: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</w:tc>
      </w:tr>
      <w:tr w:rsidR="002A0433" w:rsidRPr="00283FAE" w14:paraId="01C80678" w14:textId="77777777" w:rsidTr="00283FAE">
        <w:trPr>
          <w:trHeight w:val="288"/>
        </w:trPr>
        <w:tc>
          <w:tcPr>
            <w:tcW w:w="379" w:type="pct"/>
          </w:tcPr>
          <w:p w14:paraId="67704175" w14:textId="0CB9D52E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9F28DDA" w14:textId="71B1D79C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12237371" w14:textId="0B4CB322" w:rsidR="003E271D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stuzumab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7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2938C41B" w14:textId="2066456A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litaxel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115E230F" w14:textId="77777777" w:rsidTr="00283FAE">
        <w:trPr>
          <w:trHeight w:val="288"/>
        </w:trPr>
        <w:tc>
          <w:tcPr>
            <w:tcW w:w="379" w:type="pct"/>
          </w:tcPr>
          <w:p w14:paraId="0EBE39E9" w14:textId="7471947C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11505A35" w14:textId="5716314A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6D314D43" w14:textId="77777777" w:rsidR="003E271D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2A14EF0" w14:textId="1D9B62FD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litaxel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5CF965DB" w14:textId="77777777" w:rsidTr="00283FAE">
        <w:trPr>
          <w:trHeight w:val="288"/>
        </w:trPr>
        <w:tc>
          <w:tcPr>
            <w:tcW w:w="379" w:type="pct"/>
          </w:tcPr>
          <w:p w14:paraId="17ABF927" w14:textId="57EB2BC2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6836702A" w14:textId="5586AC2D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64ADD733" w14:textId="77777777" w:rsidR="003E271D" w:rsidRPr="00283FAE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T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0B79DBFE" w14:textId="0B9AFF5E" w:rsidR="002A0433" w:rsidRPr="005D3766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IRI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2A62A48B" w14:textId="77777777" w:rsidTr="00283FAE">
        <w:trPr>
          <w:trHeight w:val="288"/>
        </w:trPr>
        <w:tc>
          <w:tcPr>
            <w:tcW w:w="379" w:type="pct"/>
          </w:tcPr>
          <w:p w14:paraId="0573AAB6" w14:textId="70857427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D11BFBE" w14:textId="4189A677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6CF5BD0E" w14:textId="07C53572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148B561B" w14:textId="77777777" w:rsidTr="00283FAE">
        <w:trPr>
          <w:trHeight w:val="288"/>
        </w:trPr>
        <w:tc>
          <w:tcPr>
            <w:tcW w:w="379" w:type="pct"/>
          </w:tcPr>
          <w:p w14:paraId="6B4D583D" w14:textId="25507E37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6AD9441F" w14:textId="6EA8B18D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2C174A54" w14:textId="13E02F59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407F3871" w14:textId="77777777" w:rsidTr="00283FAE">
        <w:trPr>
          <w:trHeight w:val="288"/>
        </w:trPr>
        <w:tc>
          <w:tcPr>
            <w:tcW w:w="379" w:type="pct"/>
          </w:tcPr>
          <w:p w14:paraId="3D218E41" w14:textId="48E9B2FA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15AB13DC" w14:textId="3F5EAF03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0EC9C52A" w14:textId="7E305881" w:rsidR="003E271D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F259984" w14:textId="2673F987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litaxel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80A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mucirumab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A0433" w:rsidRPr="00283FAE" w14:paraId="4FF1196B" w14:textId="77777777" w:rsidTr="00283FAE">
        <w:trPr>
          <w:trHeight w:val="288"/>
        </w:trPr>
        <w:tc>
          <w:tcPr>
            <w:tcW w:w="379" w:type="pct"/>
          </w:tcPr>
          <w:p w14:paraId="0347B430" w14:textId="0B228C56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7AC8ADB" w14:textId="2352EE10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7157CA19" w14:textId="5FF3A41D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tuzumab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5CDAE4B2" w14:textId="77777777" w:rsidTr="00283FAE">
        <w:trPr>
          <w:trHeight w:val="288"/>
        </w:trPr>
        <w:tc>
          <w:tcPr>
            <w:tcW w:w="379" w:type="pct"/>
          </w:tcPr>
          <w:p w14:paraId="3515E350" w14:textId="739E29BA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755E56A" w14:textId="39C2E604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254ED8AB" w14:textId="2B6B8576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A0433" w:rsidRPr="00283FAE" w14:paraId="3AF8EA4C" w14:textId="77777777" w:rsidTr="00283FAE">
        <w:trPr>
          <w:trHeight w:val="288"/>
        </w:trPr>
        <w:tc>
          <w:tcPr>
            <w:tcW w:w="379" w:type="pct"/>
          </w:tcPr>
          <w:p w14:paraId="53ABCC06" w14:textId="2CA4D0D9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7839EE5F" w14:textId="43188BFE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70536FF" w14:textId="77777777" w:rsidR="003E271D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(6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  <w:p w14:paraId="617AB183" w14:textId="06259438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IRI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</w:tc>
      </w:tr>
      <w:tr w:rsidR="002A0433" w:rsidRPr="00283FAE" w14:paraId="26D35529" w14:textId="77777777" w:rsidTr="00283FAE">
        <w:trPr>
          <w:trHeight w:val="288"/>
        </w:trPr>
        <w:tc>
          <w:tcPr>
            <w:tcW w:w="379" w:type="pct"/>
          </w:tcPr>
          <w:p w14:paraId="3778618E" w14:textId="3802864A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338817D2" w14:textId="0B0E27C8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00D5DA87" w14:textId="77777777" w:rsidR="0087134D" w:rsidRPr="00283FAE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(13 ciclo) </w:t>
            </w:r>
          </w:p>
          <w:p w14:paraId="0706B17A" w14:textId="272D17FB" w:rsidR="002A0433" w:rsidRPr="005D3766" w:rsidRDefault="003E271D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aclitaxel</w:t>
            </w:r>
            <w:proofErr w:type="spellEnd"/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</w:tc>
      </w:tr>
      <w:tr w:rsidR="002A0433" w:rsidRPr="00283FAE" w14:paraId="3A47A121" w14:textId="77777777" w:rsidTr="00283FAE">
        <w:trPr>
          <w:trHeight w:val="288"/>
        </w:trPr>
        <w:tc>
          <w:tcPr>
            <w:tcW w:w="379" w:type="pct"/>
          </w:tcPr>
          <w:p w14:paraId="524E26F5" w14:textId="51C5AC7B" w:rsidR="002A0433" w:rsidRPr="00283FAE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E0D9102" w14:textId="0B4C6AA5" w:rsidR="002A0433" w:rsidRPr="005D3766" w:rsidRDefault="002A0433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980B90A" w14:textId="1EF9500C" w:rsidR="002A0433" w:rsidRPr="005D3766" w:rsidRDefault="002326F9" w:rsidP="002A0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3E271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2A0433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D80800" w:rsidRPr="00283FAE" w14:paraId="5523C95D" w14:textId="77777777" w:rsidTr="00283FAE">
        <w:trPr>
          <w:trHeight w:val="288"/>
        </w:trPr>
        <w:tc>
          <w:tcPr>
            <w:tcW w:w="379" w:type="pct"/>
          </w:tcPr>
          <w:p w14:paraId="06650EB3" w14:textId="144C841C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4ED6617" w14:textId="77777777" w:rsidR="0087134D" w:rsidRPr="00283FAE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2C7C2B97" w14:textId="77777777" w:rsidR="0087134D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67A60761" w14:textId="77777777" w:rsidR="0087134D" w:rsidRPr="00283FAE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</w:p>
          <w:p w14:paraId="57F6BDA7" w14:textId="667EEBB0" w:rsidR="00D80800" w:rsidRPr="005D3766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375746D" w14:textId="77777777" w:rsidR="0087134D" w:rsidRPr="00283FAE" w:rsidRDefault="003E271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LOT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) </w:t>
            </w:r>
          </w:p>
          <w:p w14:paraId="3AF9F46F" w14:textId="1D808250" w:rsidR="0087134D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283FAE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)</w:t>
            </w:r>
          </w:p>
          <w:p w14:paraId="20979AEE" w14:textId="77777777" w:rsidR="00D80800" w:rsidRPr="00283FAE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Irinotecan</w:t>
            </w:r>
            <w:proofErr w:type="spellEnd"/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1 ciclo)</w:t>
            </w:r>
          </w:p>
          <w:p w14:paraId="1A9C240F" w14:textId="6961C2E6" w:rsidR="0087134D" w:rsidRPr="00283FAE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astrectomy + Lymph node dissection D2</w:t>
            </w:r>
          </w:p>
          <w:p w14:paraId="2FD68E74" w14:textId="26A171EC" w:rsidR="0087134D" w:rsidRPr="005D3766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0800" w:rsidRPr="00283FAE" w14:paraId="56ADFA2E" w14:textId="77777777" w:rsidTr="00283FAE">
        <w:trPr>
          <w:trHeight w:val="288"/>
        </w:trPr>
        <w:tc>
          <w:tcPr>
            <w:tcW w:w="379" w:type="pct"/>
          </w:tcPr>
          <w:p w14:paraId="6A5863A9" w14:textId="5EBFA517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4D73170D" w14:textId="77777777" w:rsidR="0087134D" w:rsidRPr="00283FAE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289E2886" w14:textId="16A8849B" w:rsidR="00D80800" w:rsidRPr="005D3766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4F720FB1" w14:textId="77777777" w:rsidR="00D80800" w:rsidRPr="00283FAE" w:rsidRDefault="002326F9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87134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685662F" w14:textId="59F3FBEF" w:rsidR="0087134D" w:rsidRPr="005D3766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astrectomy + Lymph node dissection D2</w:t>
            </w:r>
          </w:p>
        </w:tc>
      </w:tr>
      <w:tr w:rsidR="00D80800" w:rsidRPr="00283FAE" w14:paraId="264B2046" w14:textId="77777777" w:rsidTr="00283FAE">
        <w:trPr>
          <w:trHeight w:val="288"/>
        </w:trPr>
        <w:tc>
          <w:tcPr>
            <w:tcW w:w="379" w:type="pct"/>
          </w:tcPr>
          <w:p w14:paraId="43C7F94F" w14:textId="5C6B40F7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40A034B" w14:textId="77777777" w:rsidR="0087134D" w:rsidRPr="00283FAE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680327FE" w14:textId="2AF03CC3" w:rsidR="00D80800" w:rsidRPr="005D3766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1981DDE1" w14:textId="3674405D" w:rsidR="00D80800" w:rsidRPr="00283FAE" w:rsidRDefault="002326F9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87134D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C222DFD" w14:textId="67A611FA" w:rsidR="0087134D" w:rsidRPr="005D3766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astrectomy + Lymph node dissection D2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al</w:t>
            </w:r>
          </w:p>
        </w:tc>
      </w:tr>
      <w:tr w:rsidR="00D80800" w:rsidRPr="00283FAE" w14:paraId="4BBF91CA" w14:textId="77777777" w:rsidTr="00283FAE">
        <w:trPr>
          <w:trHeight w:val="288"/>
        </w:trPr>
        <w:tc>
          <w:tcPr>
            <w:tcW w:w="379" w:type="pct"/>
          </w:tcPr>
          <w:p w14:paraId="3EE2F2E0" w14:textId="64E194E9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5566725D" w14:textId="77777777" w:rsidR="0087134D" w:rsidRPr="00283FAE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4D35507C" w14:textId="0954FD9E" w:rsidR="00D80800" w:rsidRPr="005D3766" w:rsidRDefault="0087134D" w:rsidP="00871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75763FF6" w14:textId="77777777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F </w:t>
            </w:r>
            <w:r w:rsidR="0087134D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P (5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115D84E2" w14:textId="36A8EB3B" w:rsidR="0087134D" w:rsidRPr="005D3766" w:rsidRDefault="0087134D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 node dissection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D80800" w:rsidRPr="00283FAE" w14:paraId="1B5809C0" w14:textId="77777777" w:rsidTr="00283FAE">
        <w:trPr>
          <w:trHeight w:val="288"/>
        </w:trPr>
        <w:tc>
          <w:tcPr>
            <w:tcW w:w="379" w:type="pct"/>
          </w:tcPr>
          <w:p w14:paraId="57FEC40D" w14:textId="4253DC48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8D82D33" w14:textId="77777777" w:rsidR="000441A0" w:rsidRPr="00283FAE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79141E40" w14:textId="2BCAF91F" w:rsidR="00D80800" w:rsidRPr="005D3766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58A04EC" w14:textId="2BF9DE1E" w:rsidR="00D80800" w:rsidRPr="00283FAE" w:rsidRDefault="002326F9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0441A0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6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13D9888B" w14:textId="2AEBB7A3" w:rsidR="000441A0" w:rsidRPr="005D3766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astrectomy + Lymph node dissection D2</w:t>
            </w:r>
          </w:p>
        </w:tc>
      </w:tr>
      <w:tr w:rsidR="00D80800" w:rsidRPr="00283FAE" w14:paraId="106DCEEC" w14:textId="77777777" w:rsidTr="00283FAE">
        <w:trPr>
          <w:trHeight w:val="288"/>
        </w:trPr>
        <w:tc>
          <w:tcPr>
            <w:tcW w:w="379" w:type="pct"/>
          </w:tcPr>
          <w:p w14:paraId="0C1BDF43" w14:textId="16C8F51B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529356E9" w14:textId="77777777" w:rsidR="000441A0" w:rsidRPr="00283FAE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5FBA2F23" w14:textId="77777777" w:rsidR="000441A0" w:rsidRPr="00283FAE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</w:p>
          <w:p w14:paraId="507016C4" w14:textId="58DADF6D" w:rsidR="00D80800" w:rsidRPr="005D3766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</w:p>
        </w:tc>
        <w:tc>
          <w:tcPr>
            <w:tcW w:w="3089" w:type="pct"/>
            <w:shd w:val="clear" w:color="auto" w:fill="auto"/>
            <w:noWrap/>
            <w:hideMark/>
          </w:tcPr>
          <w:p w14:paraId="0A8D3954" w14:textId="2AF7074F" w:rsidR="000441A0" w:rsidRPr="00283FAE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T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1C9A7814" w14:textId="77777777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0441A0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IRI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77263936" w14:textId="44A93B9E" w:rsidR="000441A0" w:rsidRPr="005D3766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 node dissection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retroperitoneal</w:t>
            </w:r>
          </w:p>
        </w:tc>
      </w:tr>
      <w:tr w:rsidR="00D80800" w:rsidRPr="00283FAE" w14:paraId="2784E2AE" w14:textId="77777777" w:rsidTr="00283FAE">
        <w:trPr>
          <w:trHeight w:val="288"/>
        </w:trPr>
        <w:tc>
          <w:tcPr>
            <w:tcW w:w="379" w:type="pct"/>
          </w:tcPr>
          <w:p w14:paraId="4B5208F5" w14:textId="77394D4F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4AF4A0E" w14:textId="77777777" w:rsidR="000441A0" w:rsidRPr="00283FAE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46A5DC91" w14:textId="57A705C8" w:rsidR="00D80800" w:rsidRPr="005D3766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2AF26004" w14:textId="77777777" w:rsidR="00D80800" w:rsidRPr="00283FAE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T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640B7B45" w14:textId="2F5A5398" w:rsidR="000441A0" w:rsidRPr="005D3766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astrectomy + Lymph node dissection D2</w:t>
            </w:r>
          </w:p>
        </w:tc>
      </w:tr>
      <w:tr w:rsidR="00D80800" w:rsidRPr="00283FAE" w14:paraId="002493D6" w14:textId="77777777" w:rsidTr="00283FAE">
        <w:trPr>
          <w:trHeight w:val="288"/>
        </w:trPr>
        <w:tc>
          <w:tcPr>
            <w:tcW w:w="379" w:type="pct"/>
          </w:tcPr>
          <w:p w14:paraId="020FD175" w14:textId="011D13AB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005366E3" w14:textId="77777777" w:rsidR="000441A0" w:rsidRPr="00283FAE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7CBBEFFB" w14:textId="3D95BA46" w:rsidR="00D80800" w:rsidRPr="005D3766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51F8D967" w14:textId="77777777" w:rsidR="00D80800" w:rsidRPr="00283FAE" w:rsidRDefault="002326F9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0441A0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5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0F272A2" w14:textId="70CBDB3F" w:rsidR="000441A0" w:rsidRPr="005D3766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 node dissection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0800" w:rsidRPr="00283FAE" w14:paraId="63649270" w14:textId="77777777" w:rsidTr="00283FAE">
        <w:trPr>
          <w:trHeight w:val="288"/>
        </w:trPr>
        <w:tc>
          <w:tcPr>
            <w:tcW w:w="379" w:type="pct"/>
          </w:tcPr>
          <w:p w14:paraId="2B0FC939" w14:textId="2A936466" w:rsidR="00D80800" w:rsidRPr="00283FAE" w:rsidRDefault="00D8080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2" w:type="pct"/>
            <w:shd w:val="clear" w:color="auto" w:fill="auto"/>
            <w:noWrap/>
            <w:hideMark/>
          </w:tcPr>
          <w:p w14:paraId="2ED5E116" w14:textId="77777777" w:rsidR="000441A0" w:rsidRPr="00283FAE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emotherap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69879582" w14:textId="11E65E9B" w:rsidR="00D80800" w:rsidRPr="005D3766" w:rsidRDefault="000441A0" w:rsidP="00044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89" w:type="pct"/>
            <w:shd w:val="clear" w:color="auto" w:fill="auto"/>
            <w:noWrap/>
            <w:hideMark/>
          </w:tcPr>
          <w:p w14:paraId="14656D5A" w14:textId="77777777" w:rsidR="00D80800" w:rsidRPr="00283FAE" w:rsidRDefault="002326F9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OLFOX</w:t>
            </w:r>
            <w:r w:rsidR="000441A0"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+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X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ELOX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 </w:t>
            </w:r>
            <w:r w:rsidR="003468C5"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s</w:t>
            </w:r>
            <w:r w:rsidR="00D80800"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117F802A" w14:textId="1DB70924" w:rsidR="000441A0" w:rsidRPr="005D3766" w:rsidRDefault="000441A0" w:rsidP="005D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total gastrectomy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 node dissection </w:t>
            </w:r>
            <w:r w:rsidRPr="005D3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283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1CFBAD3C" w14:textId="2C86DF4C" w:rsidR="000441A0" w:rsidRPr="00283FAE" w:rsidRDefault="00980A1D" w:rsidP="00283FAE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83FAE">
        <w:rPr>
          <w:rFonts w:ascii="Arial" w:hAnsi="Arial" w:cs="Arial"/>
          <w:sz w:val="18"/>
          <w:szCs w:val="18"/>
        </w:rPr>
        <w:t xml:space="preserve">CF: </w:t>
      </w:r>
      <w:r w:rsidRPr="00283FAE">
        <w:rPr>
          <w:rFonts w:ascii="Arial" w:hAnsi="Arial" w:cs="Arial"/>
          <w:sz w:val="18"/>
          <w:szCs w:val="18"/>
        </w:rPr>
        <w:t>Cisplatin</w:t>
      </w:r>
      <w:r w:rsidRPr="00283FAE">
        <w:rPr>
          <w:rFonts w:ascii="Arial" w:hAnsi="Arial" w:cs="Arial"/>
          <w:sz w:val="18"/>
          <w:szCs w:val="18"/>
        </w:rPr>
        <w:t xml:space="preserve"> and f</w:t>
      </w:r>
      <w:r w:rsidRPr="00283FAE">
        <w:rPr>
          <w:rFonts w:ascii="Arial" w:hAnsi="Arial" w:cs="Arial"/>
          <w:sz w:val="18"/>
          <w:szCs w:val="18"/>
        </w:rPr>
        <w:t>luorouracil</w:t>
      </w:r>
      <w:r w:rsidRPr="00283FAE">
        <w:rPr>
          <w:rFonts w:ascii="Arial" w:hAnsi="Arial" w:cs="Arial"/>
          <w:sz w:val="18"/>
          <w:szCs w:val="18"/>
        </w:rPr>
        <w:t xml:space="preserve">;  </w:t>
      </w:r>
      <w:r w:rsidRPr="00283FAE">
        <w:rPr>
          <w:rFonts w:ascii="Arial" w:hAnsi="Arial" w:cs="Arial"/>
          <w:sz w:val="18"/>
          <w:szCs w:val="18"/>
        </w:rPr>
        <w:t>DCF</w:t>
      </w:r>
      <w:r w:rsidRPr="00283FAE">
        <w:rPr>
          <w:rFonts w:ascii="Arial" w:hAnsi="Arial" w:cs="Arial"/>
          <w:sz w:val="18"/>
          <w:szCs w:val="18"/>
        </w:rPr>
        <w:t xml:space="preserve">: </w:t>
      </w:r>
      <w:r w:rsidRPr="00283FAE">
        <w:rPr>
          <w:rFonts w:ascii="Arial" w:hAnsi="Arial" w:cs="Arial"/>
          <w:sz w:val="18"/>
          <w:szCs w:val="18"/>
        </w:rPr>
        <w:t xml:space="preserve">docetaxel, </w:t>
      </w:r>
      <w:proofErr w:type="gramStart"/>
      <w:r w:rsidRPr="00283FAE">
        <w:rPr>
          <w:rFonts w:ascii="Arial" w:hAnsi="Arial" w:cs="Arial"/>
          <w:sz w:val="18"/>
          <w:szCs w:val="18"/>
        </w:rPr>
        <w:t>cisplatin</w:t>
      </w:r>
      <w:proofErr w:type="gramEnd"/>
      <w:r w:rsidRPr="00283FAE">
        <w:rPr>
          <w:rFonts w:ascii="Arial" w:hAnsi="Arial" w:cs="Arial"/>
          <w:sz w:val="18"/>
          <w:szCs w:val="18"/>
        </w:rPr>
        <w:t xml:space="preserve"> and fluorouracil</w:t>
      </w:r>
      <w:r w:rsidRPr="00283FAE">
        <w:rPr>
          <w:rFonts w:ascii="Arial" w:hAnsi="Arial" w:cs="Arial"/>
          <w:sz w:val="18"/>
          <w:szCs w:val="18"/>
        </w:rPr>
        <w:t xml:space="preserve">; </w:t>
      </w:r>
      <w:r w:rsidRPr="00283FAE">
        <w:rPr>
          <w:rFonts w:ascii="Arial" w:hAnsi="Arial" w:cs="Arial"/>
          <w:sz w:val="18"/>
          <w:szCs w:val="18"/>
        </w:rPr>
        <w:t>EOF</w:t>
      </w:r>
      <w:r w:rsidRPr="00283FAE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283FAE">
        <w:rPr>
          <w:rFonts w:ascii="Arial" w:hAnsi="Arial" w:cs="Arial"/>
          <w:sz w:val="18"/>
          <w:szCs w:val="18"/>
        </w:rPr>
        <w:t>epirubicin</w:t>
      </w:r>
      <w:proofErr w:type="spellEnd"/>
      <w:r w:rsidRPr="00283FAE">
        <w:rPr>
          <w:rFonts w:ascii="Arial" w:hAnsi="Arial" w:cs="Arial"/>
          <w:sz w:val="18"/>
          <w:szCs w:val="18"/>
        </w:rPr>
        <w:t>, oxaliplatin and fluorouracil</w:t>
      </w:r>
      <w:r w:rsidRPr="00283FAE">
        <w:rPr>
          <w:rFonts w:ascii="Arial" w:hAnsi="Arial" w:cs="Arial"/>
          <w:sz w:val="18"/>
          <w:szCs w:val="18"/>
        </w:rPr>
        <w:t xml:space="preserve">; </w:t>
      </w:r>
      <w:r w:rsidRPr="00283FAE">
        <w:rPr>
          <w:rFonts w:ascii="Arial" w:hAnsi="Arial" w:cs="Arial"/>
          <w:sz w:val="18"/>
          <w:szCs w:val="18"/>
        </w:rPr>
        <w:t xml:space="preserve">EOX: </w:t>
      </w:r>
      <w:proofErr w:type="spellStart"/>
      <w:r w:rsidRPr="00283FAE">
        <w:rPr>
          <w:rFonts w:ascii="Arial" w:hAnsi="Arial" w:cs="Arial"/>
          <w:sz w:val="18"/>
          <w:szCs w:val="18"/>
        </w:rPr>
        <w:t>epirubicin</w:t>
      </w:r>
      <w:proofErr w:type="spellEnd"/>
      <w:r w:rsidRPr="00283FAE">
        <w:rPr>
          <w:rFonts w:ascii="Arial" w:hAnsi="Arial" w:cs="Arial"/>
          <w:sz w:val="18"/>
          <w:szCs w:val="18"/>
        </w:rPr>
        <w:t>, oxaliplatin and capecitabine;</w:t>
      </w:r>
      <w:r w:rsidRPr="00283FAE">
        <w:rPr>
          <w:rFonts w:ascii="Arial" w:hAnsi="Arial" w:cs="Arial"/>
          <w:sz w:val="18"/>
          <w:szCs w:val="18"/>
        </w:rPr>
        <w:t xml:space="preserve"> </w:t>
      </w:r>
      <w:r w:rsidR="001D290D" w:rsidRPr="00283FAE">
        <w:rPr>
          <w:rFonts w:ascii="Arial" w:hAnsi="Arial" w:cs="Arial"/>
          <w:sz w:val="18"/>
          <w:szCs w:val="18"/>
        </w:rPr>
        <w:t>FLOT</w:t>
      </w:r>
      <w:r w:rsidR="001D290D" w:rsidRPr="00283FAE">
        <w:rPr>
          <w:rFonts w:ascii="Arial" w:hAnsi="Arial" w:cs="Arial"/>
          <w:sz w:val="18"/>
          <w:szCs w:val="18"/>
        </w:rPr>
        <w:t xml:space="preserve">: </w:t>
      </w:r>
      <w:r w:rsidR="001D290D" w:rsidRPr="00283FAE">
        <w:rPr>
          <w:rFonts w:ascii="Arial" w:hAnsi="Arial" w:cs="Arial"/>
          <w:sz w:val="18"/>
          <w:szCs w:val="18"/>
        </w:rPr>
        <w:t>fluorouracil</w:t>
      </w:r>
      <w:r w:rsidR="001D290D" w:rsidRPr="00283FAE">
        <w:rPr>
          <w:rFonts w:ascii="Arial" w:hAnsi="Arial" w:cs="Arial"/>
          <w:sz w:val="18"/>
          <w:szCs w:val="18"/>
        </w:rPr>
        <w:t xml:space="preserve">, </w:t>
      </w:r>
      <w:r w:rsidR="001D290D" w:rsidRPr="00283FAE">
        <w:rPr>
          <w:rFonts w:ascii="Arial" w:hAnsi="Arial" w:cs="Arial"/>
          <w:sz w:val="18"/>
          <w:szCs w:val="18"/>
        </w:rPr>
        <w:t>leucovorin, oxaliplatin</w:t>
      </w:r>
      <w:r w:rsidR="001D290D" w:rsidRPr="00283FAE">
        <w:rPr>
          <w:rFonts w:ascii="Arial" w:hAnsi="Arial" w:cs="Arial"/>
          <w:sz w:val="18"/>
          <w:szCs w:val="18"/>
        </w:rPr>
        <w:t xml:space="preserve"> and </w:t>
      </w:r>
      <w:r w:rsidR="001D290D" w:rsidRPr="00283FAE">
        <w:rPr>
          <w:rFonts w:ascii="Arial" w:hAnsi="Arial" w:cs="Arial"/>
          <w:sz w:val="18"/>
          <w:szCs w:val="18"/>
        </w:rPr>
        <w:t>docetaxel</w:t>
      </w:r>
      <w:r w:rsidR="001D290D" w:rsidRPr="00283FAE">
        <w:rPr>
          <w:rFonts w:ascii="Arial" w:hAnsi="Arial" w:cs="Arial"/>
          <w:sz w:val="18"/>
          <w:szCs w:val="18"/>
        </w:rPr>
        <w:t xml:space="preserve">; </w:t>
      </w:r>
      <w:r w:rsidR="001D290D" w:rsidRPr="00283FAE">
        <w:rPr>
          <w:rFonts w:ascii="Arial" w:hAnsi="Arial" w:cs="Arial"/>
          <w:sz w:val="18"/>
          <w:szCs w:val="18"/>
        </w:rPr>
        <w:t>FOLFIRI</w:t>
      </w:r>
      <w:r w:rsidR="001D290D" w:rsidRPr="00283FAE">
        <w:rPr>
          <w:rFonts w:ascii="Arial" w:hAnsi="Arial" w:cs="Arial"/>
          <w:sz w:val="18"/>
          <w:szCs w:val="18"/>
        </w:rPr>
        <w:t xml:space="preserve">: </w:t>
      </w:r>
      <w:r w:rsidR="001D290D" w:rsidRPr="00283FAE">
        <w:rPr>
          <w:rFonts w:ascii="Arial" w:hAnsi="Arial" w:cs="Arial"/>
          <w:sz w:val="18"/>
          <w:szCs w:val="18"/>
        </w:rPr>
        <w:t>fluorouracil, leucovorin</w:t>
      </w:r>
      <w:r w:rsidR="001D290D" w:rsidRPr="00283FAE">
        <w:rPr>
          <w:rFonts w:ascii="Arial" w:hAnsi="Arial" w:cs="Arial"/>
          <w:sz w:val="18"/>
          <w:szCs w:val="18"/>
        </w:rPr>
        <w:t xml:space="preserve"> and irinotecan; </w:t>
      </w:r>
      <w:r w:rsidR="00283FAE" w:rsidRPr="00283FAE">
        <w:rPr>
          <w:rFonts w:ascii="Arial" w:hAnsi="Arial" w:cs="Arial"/>
          <w:sz w:val="18"/>
          <w:szCs w:val="18"/>
        </w:rPr>
        <w:t>FOLFOX: fluorouracil, leucovorin and oxaliplatin;</w:t>
      </w:r>
      <w:r w:rsidR="00283FAE" w:rsidRPr="00283FAE">
        <w:rPr>
          <w:rFonts w:ascii="Arial" w:hAnsi="Arial" w:cs="Arial"/>
          <w:sz w:val="18"/>
          <w:szCs w:val="18"/>
        </w:rPr>
        <w:t xml:space="preserve"> </w:t>
      </w:r>
      <w:r w:rsidR="000441A0" w:rsidRPr="00283FAE">
        <w:rPr>
          <w:rFonts w:ascii="Arial" w:hAnsi="Arial" w:cs="Arial"/>
          <w:sz w:val="18"/>
          <w:szCs w:val="18"/>
        </w:rPr>
        <w:t>XELOX</w:t>
      </w:r>
      <w:r w:rsidR="00283FAE" w:rsidRPr="00283FAE">
        <w:rPr>
          <w:rFonts w:ascii="Arial" w:hAnsi="Arial" w:cs="Arial"/>
          <w:sz w:val="18"/>
          <w:szCs w:val="18"/>
        </w:rPr>
        <w:t>: o</w:t>
      </w:r>
      <w:r w:rsidR="00283FAE" w:rsidRPr="00283FAE">
        <w:rPr>
          <w:rFonts w:ascii="Arial" w:hAnsi="Arial" w:cs="Arial"/>
          <w:sz w:val="18"/>
          <w:szCs w:val="18"/>
        </w:rPr>
        <w:t>xaliplatin and capecitabine</w:t>
      </w:r>
      <w:r w:rsidR="00283FAE" w:rsidRPr="00283FAE">
        <w:rPr>
          <w:rFonts w:ascii="Arial" w:hAnsi="Arial" w:cs="Arial"/>
          <w:sz w:val="18"/>
          <w:szCs w:val="18"/>
        </w:rPr>
        <w:t xml:space="preserve">; </w:t>
      </w:r>
      <w:r w:rsidR="000441A0" w:rsidRPr="00283FAE">
        <w:rPr>
          <w:rFonts w:ascii="Arial" w:hAnsi="Arial" w:cs="Arial"/>
          <w:sz w:val="18"/>
          <w:szCs w:val="18"/>
        </w:rPr>
        <w:t>XP</w:t>
      </w:r>
      <w:r w:rsidR="00283FAE" w:rsidRPr="00283FAE">
        <w:rPr>
          <w:rFonts w:ascii="Arial" w:hAnsi="Arial" w:cs="Arial"/>
          <w:sz w:val="18"/>
          <w:szCs w:val="18"/>
        </w:rPr>
        <w:t>: c</w:t>
      </w:r>
      <w:r w:rsidR="00283FAE" w:rsidRPr="00283FAE">
        <w:rPr>
          <w:rFonts w:ascii="Arial" w:hAnsi="Arial" w:cs="Arial"/>
          <w:sz w:val="18"/>
          <w:szCs w:val="18"/>
        </w:rPr>
        <w:t>apecitabine and cisplatin</w:t>
      </w:r>
    </w:p>
    <w:p w14:paraId="7E533F97" w14:textId="77777777" w:rsidR="000441A0" w:rsidRPr="00283FAE" w:rsidRDefault="000441A0" w:rsidP="00283FAE">
      <w:pPr>
        <w:rPr>
          <w:rFonts w:ascii="Arial" w:hAnsi="Arial" w:cs="Arial"/>
          <w:sz w:val="24"/>
          <w:szCs w:val="24"/>
        </w:rPr>
      </w:pPr>
    </w:p>
    <w:sectPr w:rsidR="000441A0" w:rsidRPr="00283F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66"/>
    <w:rsid w:val="000441A0"/>
    <w:rsid w:val="001D290D"/>
    <w:rsid w:val="002326F9"/>
    <w:rsid w:val="00283FAE"/>
    <w:rsid w:val="002A0433"/>
    <w:rsid w:val="003468C5"/>
    <w:rsid w:val="003E271D"/>
    <w:rsid w:val="005D3766"/>
    <w:rsid w:val="00837C9F"/>
    <w:rsid w:val="0087134D"/>
    <w:rsid w:val="00980A1D"/>
    <w:rsid w:val="00CB4C53"/>
    <w:rsid w:val="00D8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D1E5"/>
  <w15:chartTrackingRefBased/>
  <w15:docId w15:val="{E0EDDF37-CC79-47DF-93B4-8B290B27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Tiengo</dc:creator>
  <cp:keywords/>
  <dc:description/>
  <cp:lastModifiedBy>Tatiane Tiengo</cp:lastModifiedBy>
  <cp:revision>1</cp:revision>
  <dcterms:created xsi:type="dcterms:W3CDTF">2022-07-25T14:29:00Z</dcterms:created>
  <dcterms:modified xsi:type="dcterms:W3CDTF">2022-07-25T15:37:00Z</dcterms:modified>
</cp:coreProperties>
</file>